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Additional file 4 </w:t>
      </w:r>
      <w:r>
        <w:rPr>
          <w:bCs/>
          <w:sz w:val="24"/>
        </w:rPr>
        <w:t>C</w:t>
      </w:r>
      <w:r>
        <w:rPr/>
        <w:t>omparison of nucleotide and amino acid sequence identity in the complete genome and three ORFs of different feline bocavirus genotypes.</w:t>
      </w:r>
    </w:p>
    <w:tbl>
      <w:tblPr>
        <w:tblW w:w="14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1168"/>
        <w:gridCol w:w="1220"/>
        <w:gridCol w:w="1205"/>
        <w:gridCol w:w="1205"/>
        <w:gridCol w:w="1205"/>
        <w:gridCol w:w="1205"/>
        <w:gridCol w:w="236"/>
        <w:gridCol w:w="1231"/>
        <w:gridCol w:w="1472"/>
        <w:gridCol w:w="1275"/>
        <w:gridCol w:w="1276"/>
      </w:tblGrid>
      <w:tr>
        <w:trPr/>
        <w:tc>
          <w:tcPr>
            <w:tcW w:w="17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8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trains idetified in this study 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4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eference strains 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98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3</w:t>
            </w:r>
          </w:p>
        </w:tc>
      </w:tr>
      <w:tr>
        <w:trPr/>
        <w:tc>
          <w:tcPr>
            <w:tcW w:w="17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Y0602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HRB051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302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505</w:t>
            </w:r>
          </w:p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oV1)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Y070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505</w:t>
            </w:r>
          </w:p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oV2)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797U</w:t>
            </w:r>
          </w:p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692586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B2015-LDF</w:t>
            </w:r>
          </w:p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X228698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1</w:t>
            </w:r>
          </w:p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79283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D1</w:t>
            </w:r>
          </w:p>
          <w:p>
            <w:pPr>
              <w:pStyle w:val="Normal"/>
              <w:spacing w:lineRule="auto" w:line="2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017744</w:t>
            </w:r>
          </w:p>
        </w:tc>
      </w:tr>
      <w:tr>
        <w:trPr/>
        <w:tc>
          <w:tcPr>
            <w:tcW w:w="17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Y0602</w:t>
            </w:r>
          </w:p>
        </w:tc>
        <w:tc>
          <w:tcPr>
            <w:tcW w:w="11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genom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/95.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/95.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/97.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/53.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/53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3/95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3/94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/53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/62.2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 (NS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/98.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/97.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/99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/67.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/61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1/97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9/97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/67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/76.5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3 (NP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/95.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/95.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/99.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/63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62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7/95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3/95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62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/71.2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2 (VP1/VP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/95.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/95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/96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70.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/70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9/96.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.5/94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/70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/78.1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HRB051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genom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/95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/95.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/94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/52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/53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9/94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2/94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/53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/61.4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 (NS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/98.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/97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/98.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/67.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/62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9/96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7/97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/67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/76.9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3 (NP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/95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/95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/95.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/62.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61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7/95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3/96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62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/69.9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2 (VP1/VP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/95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/95.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/95.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71.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/71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6/96.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.8/95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4/7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/77.5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30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genom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/95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/95.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/95.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/53.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/53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0/95.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4/95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/53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/61.6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 (NS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/97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/97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/97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/67.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/61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3/97.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3/97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/6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/76.6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3 (NP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/95.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/95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/95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/63.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62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9/97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4/96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/6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/72.1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2 (VP1/VP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/95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/95.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/95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/70.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/70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2/95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7/96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/7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/78.8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505(BoV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genom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/97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/94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/95.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/53.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/53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1/94.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8/95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/5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/61.8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 (NS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/99.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/98.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/97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/67.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/61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4/97.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1/97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/6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/76.6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3 (NP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/99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/95.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/95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63.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/62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9/96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9/96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/6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/71.2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2 (VP1/VP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/96.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/95.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/95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71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/71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2/95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8/96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/70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4/77.5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Y070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genom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/53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/94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/53.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/53.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/98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/53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/53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0/98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/53.0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 (NS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/67.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/98.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/67.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/67.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/98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/67.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/67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3/98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/67.8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3 (NP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/63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/95.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/63.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63.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/98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/63.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/63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8/98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/67.0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2 (VP1/VP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70.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/95.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/70.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71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/99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/71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/70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6/99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/69.8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505(BoV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genom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/53.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/53.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/53.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/53.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/98.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/53.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/53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9/98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/53.2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 (NS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/61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/62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/61.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/61.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/98.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/61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/61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.2/98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/61.7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3 (NP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62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/61.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62.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/62.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/98.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/62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/62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3/99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/67.9</w:t>
            </w:r>
          </w:p>
        </w:tc>
      </w:tr>
      <w:tr>
        <w:trPr/>
        <w:tc>
          <w:tcPr>
            <w:tcW w:w="17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2 (VP1/VP2)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/70.8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/71.1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/70.8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/71.2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/99.0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/71.1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/69.9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4/99.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/70.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Nucle</w:t>
      </w:r>
      <w:r>
        <w:rPr>
          <w:sz w:val="24"/>
        </w:rPr>
        <w:t>o</w:t>
      </w:r>
      <w:r>
        <w:rPr>
          <w:sz w:val="24"/>
        </w:rPr>
        <w:t xml:space="preserve">tide </w:t>
      </w:r>
      <w:r>
        <w:rPr>
          <w:sz w:val="24"/>
        </w:rPr>
        <w:t xml:space="preserve">similarity (%)/ deduced amino acid similarity (%) is shown in the table. </w:t>
      </w:r>
      <w:r>
        <w:rPr>
          <w:sz w:val="24"/>
        </w:rPr>
        <w:t>S</w:t>
      </w:r>
      <w:r>
        <w:rPr>
          <w:sz w:val="24"/>
        </w:rPr>
        <w:t xml:space="preserve">ix strains identified in this study were compared to each other and were compared with other reference strains of different FBoV genotypes based on the complete genome and three ORFs. </w:t>
      </w:r>
      <w:r>
        <w:rPr>
          <w:sz w:val="24"/>
        </w:rPr>
        <w:t>B</w:t>
      </w:r>
      <w:r>
        <w:rPr>
          <w:sz w:val="24"/>
        </w:rPr>
        <w:t>old text indicates that the similarity between identified strains and reference strains is higher than 85% 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07:05:00Z</dcterms:created>
  <dc:creator>伊淑帅</dc:creator>
  <dc:description/>
  <cp:keywords/>
  <dc:language>en-US</dc:language>
  <cp:lastModifiedBy>EDABO-ABO</cp:lastModifiedBy>
  <dcterms:modified xsi:type="dcterms:W3CDTF">2018-07-31T15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Total_Editing_Time">
    <vt:lpwstr>Total_Editing_Time</vt:lpwstr>
  </property>
</Properties>
</file>